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06FF" w14:textId="2FF0F990" w:rsidR="005A6C76" w:rsidRPr="00E83892" w:rsidRDefault="00325264">
      <w:pPr>
        <w:rPr>
          <w:rFonts w:ascii="Times New Roman" w:hAnsi="Times New Roman" w:cs="Times New Roman"/>
          <w:sz w:val="24"/>
          <w:szCs w:val="24"/>
        </w:rPr>
      </w:pPr>
      <w:r w:rsidRPr="00D13A8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8B07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3A84" w:rsidRPr="00D13A84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BB1B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3892">
        <w:rPr>
          <w:rFonts w:ascii="Times New Roman" w:hAnsi="Times New Roman" w:cs="Times New Roman"/>
          <w:sz w:val="24"/>
          <w:szCs w:val="24"/>
        </w:rPr>
        <w:t xml:space="preserve">Univariate and multivariable  analysis of </w:t>
      </w:r>
      <w:r w:rsidR="008B0782">
        <w:rPr>
          <w:rFonts w:ascii="Times New Roman" w:hAnsi="Times New Roman" w:cs="Times New Roman"/>
          <w:sz w:val="24"/>
          <w:szCs w:val="24"/>
        </w:rPr>
        <w:t xml:space="preserve"> the </w:t>
      </w:r>
      <w:r w:rsidRPr="00E83892">
        <w:rPr>
          <w:rFonts w:ascii="Times New Roman" w:hAnsi="Times New Roman" w:cs="Times New Roman"/>
          <w:sz w:val="24"/>
          <w:szCs w:val="24"/>
        </w:rPr>
        <w:t>correlates of depressive symptoms among HIV</w:t>
      </w:r>
      <w:r w:rsidR="00F65170">
        <w:rPr>
          <w:rFonts w:ascii="Times New Roman" w:hAnsi="Times New Roman" w:cs="Times New Roman"/>
          <w:sz w:val="24"/>
          <w:szCs w:val="24"/>
        </w:rPr>
        <w:t xml:space="preserve">-negative </w:t>
      </w:r>
      <w:r w:rsidRPr="00E83892">
        <w:rPr>
          <w:rFonts w:ascii="Times New Roman" w:hAnsi="Times New Roman" w:cs="Times New Roman"/>
          <w:sz w:val="24"/>
          <w:szCs w:val="24"/>
        </w:rPr>
        <w:t>older</w:t>
      </w:r>
      <w:r w:rsidR="00BB1BA5">
        <w:rPr>
          <w:rFonts w:ascii="Times New Roman" w:hAnsi="Times New Roman" w:cs="Times New Roman"/>
          <w:sz w:val="24"/>
          <w:szCs w:val="24"/>
        </w:rPr>
        <w:t xml:space="preserve"> </w:t>
      </w:r>
      <w:r w:rsidRPr="00E83892">
        <w:rPr>
          <w:rFonts w:ascii="Times New Roman" w:hAnsi="Times New Roman" w:cs="Times New Roman"/>
          <w:sz w:val="24"/>
          <w:szCs w:val="24"/>
        </w:rPr>
        <w:t xml:space="preserve">adults </w:t>
      </w:r>
    </w:p>
    <w:tbl>
      <w:tblPr>
        <w:tblStyle w:val="TableGrid"/>
        <w:tblW w:w="13860" w:type="dxa"/>
        <w:tblInd w:w="-45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3690"/>
        <w:gridCol w:w="3870"/>
      </w:tblGrid>
      <w:tr w:rsidR="00055A73" w:rsidRPr="00056206" w14:paraId="6916E35A" w14:textId="77777777" w:rsidTr="00BB1BA5">
        <w:trPr>
          <w:trHeight w:val="148"/>
        </w:trPr>
        <w:tc>
          <w:tcPr>
            <w:tcW w:w="6300" w:type="dxa"/>
          </w:tcPr>
          <w:p w14:paraId="4158F5FB" w14:textId="769956D5" w:rsidR="00055A73" w:rsidRPr="00055A73" w:rsidRDefault="00E83892" w:rsidP="0005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ariate </w:t>
            </w:r>
          </w:p>
        </w:tc>
        <w:tc>
          <w:tcPr>
            <w:tcW w:w="3690" w:type="dxa"/>
          </w:tcPr>
          <w:p w14:paraId="0CE169CA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Univariate analysis OR (95% CI)</w:t>
            </w:r>
          </w:p>
        </w:tc>
        <w:tc>
          <w:tcPr>
            <w:tcW w:w="3870" w:type="dxa"/>
          </w:tcPr>
          <w:p w14:paraId="3EA4286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Multivariable analysis aOR (95% CI) </w:t>
            </w:r>
          </w:p>
        </w:tc>
      </w:tr>
      <w:tr w:rsidR="00055A73" w:rsidRPr="00056206" w14:paraId="7D5AA6CF" w14:textId="77777777" w:rsidTr="00BB1BA5">
        <w:trPr>
          <w:trHeight w:val="148"/>
        </w:trPr>
        <w:tc>
          <w:tcPr>
            <w:tcW w:w="6300" w:type="dxa"/>
          </w:tcPr>
          <w:p w14:paraId="2E1CF267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(years) </w:t>
            </w:r>
          </w:p>
        </w:tc>
        <w:tc>
          <w:tcPr>
            <w:tcW w:w="3690" w:type="dxa"/>
          </w:tcPr>
          <w:p w14:paraId="278C12D1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43BA94A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73" w:rsidRPr="00056206" w14:paraId="12AD11E7" w14:textId="77777777" w:rsidTr="00BB1BA5">
        <w:trPr>
          <w:trHeight w:val="148"/>
        </w:trPr>
        <w:tc>
          <w:tcPr>
            <w:tcW w:w="6300" w:type="dxa"/>
          </w:tcPr>
          <w:p w14:paraId="19BE441E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50 – 59</w:t>
            </w:r>
          </w:p>
        </w:tc>
        <w:tc>
          <w:tcPr>
            <w:tcW w:w="3690" w:type="dxa"/>
          </w:tcPr>
          <w:p w14:paraId="3348028C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6C9691EB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055A73" w:rsidRPr="00056206" w14:paraId="66E6530B" w14:textId="77777777" w:rsidTr="00BB1BA5">
        <w:trPr>
          <w:trHeight w:val="148"/>
        </w:trPr>
        <w:tc>
          <w:tcPr>
            <w:tcW w:w="6300" w:type="dxa"/>
          </w:tcPr>
          <w:p w14:paraId="149485B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60 – 69 </w:t>
            </w:r>
          </w:p>
        </w:tc>
        <w:tc>
          <w:tcPr>
            <w:tcW w:w="3690" w:type="dxa"/>
          </w:tcPr>
          <w:p w14:paraId="20DB6DB1" w14:textId="1088D6A5" w:rsidR="00055A73" w:rsidRPr="00055A73" w:rsidRDefault="00AE51FC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1D0BE476" w14:textId="5729EDDC" w:rsidR="00055A73" w:rsidRPr="00055A73" w:rsidRDefault="00944AE7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3FEECDBD" w14:textId="77777777" w:rsidTr="00BB1BA5">
        <w:trPr>
          <w:trHeight w:val="148"/>
        </w:trPr>
        <w:tc>
          <w:tcPr>
            <w:tcW w:w="6300" w:type="dxa"/>
          </w:tcPr>
          <w:p w14:paraId="2D0CC25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≥70 </w:t>
            </w:r>
          </w:p>
        </w:tc>
        <w:tc>
          <w:tcPr>
            <w:tcW w:w="3690" w:type="dxa"/>
          </w:tcPr>
          <w:p w14:paraId="5D8821F3" w14:textId="27AF0410" w:rsidR="00055A73" w:rsidRPr="00055A73" w:rsidRDefault="00AE51FC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4A8B56C5" w14:textId="4244C789" w:rsidR="00055A73" w:rsidRPr="00055A73" w:rsidRDefault="00944AE7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442261C3" w14:textId="77777777" w:rsidTr="00BB1BA5">
        <w:trPr>
          <w:trHeight w:val="148"/>
        </w:trPr>
        <w:tc>
          <w:tcPr>
            <w:tcW w:w="6300" w:type="dxa"/>
          </w:tcPr>
          <w:p w14:paraId="4757B0D0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690" w:type="dxa"/>
          </w:tcPr>
          <w:p w14:paraId="0A27091C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16954014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73" w:rsidRPr="00056206" w14:paraId="103B3503" w14:textId="77777777" w:rsidTr="00BB1BA5">
        <w:trPr>
          <w:trHeight w:val="148"/>
        </w:trPr>
        <w:tc>
          <w:tcPr>
            <w:tcW w:w="6300" w:type="dxa"/>
          </w:tcPr>
          <w:p w14:paraId="760D5898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Male </w:t>
            </w:r>
          </w:p>
        </w:tc>
        <w:tc>
          <w:tcPr>
            <w:tcW w:w="3690" w:type="dxa"/>
          </w:tcPr>
          <w:p w14:paraId="790CA87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75A8CB8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055A73" w:rsidRPr="00056206" w14:paraId="42EC33EA" w14:textId="77777777" w:rsidTr="00BB1BA5">
        <w:trPr>
          <w:trHeight w:val="148"/>
        </w:trPr>
        <w:tc>
          <w:tcPr>
            <w:tcW w:w="6300" w:type="dxa"/>
          </w:tcPr>
          <w:p w14:paraId="4A6D5D3A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Female </w:t>
            </w:r>
          </w:p>
        </w:tc>
        <w:tc>
          <w:tcPr>
            <w:tcW w:w="3690" w:type="dxa"/>
          </w:tcPr>
          <w:p w14:paraId="609E4931" w14:textId="7C6B87F5" w:rsidR="00055A73" w:rsidRPr="00055A73" w:rsidRDefault="00B51CCA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055A73"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336AD5D0" w14:textId="62409B60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4AE7" w:rsidRPr="000562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44AE7" w:rsidRPr="00056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E1542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2E7A872A" w14:textId="77777777" w:rsidTr="00BB1BA5">
        <w:trPr>
          <w:trHeight w:val="148"/>
        </w:trPr>
        <w:tc>
          <w:tcPr>
            <w:tcW w:w="6300" w:type="dxa"/>
          </w:tcPr>
          <w:p w14:paraId="72787DEC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ly household income (Ksh)</w:t>
            </w:r>
          </w:p>
        </w:tc>
        <w:tc>
          <w:tcPr>
            <w:tcW w:w="3690" w:type="dxa"/>
          </w:tcPr>
          <w:p w14:paraId="1383AEF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3DDBE052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AE7" w:rsidRPr="00056206" w14:paraId="5A506048" w14:textId="77777777" w:rsidTr="00BB1BA5">
        <w:trPr>
          <w:trHeight w:val="148"/>
        </w:trPr>
        <w:tc>
          <w:tcPr>
            <w:tcW w:w="6300" w:type="dxa"/>
          </w:tcPr>
          <w:p w14:paraId="2DA027DB" w14:textId="77777777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≤10,000</w:t>
            </w:r>
          </w:p>
        </w:tc>
        <w:tc>
          <w:tcPr>
            <w:tcW w:w="3690" w:type="dxa"/>
          </w:tcPr>
          <w:p w14:paraId="7425CEFA" w14:textId="77777777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69824587" w14:textId="33FFDDFF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944AE7" w:rsidRPr="00056206" w14:paraId="15EACBB2" w14:textId="77777777" w:rsidTr="00BB1BA5">
        <w:trPr>
          <w:trHeight w:val="148"/>
        </w:trPr>
        <w:tc>
          <w:tcPr>
            <w:tcW w:w="6300" w:type="dxa"/>
          </w:tcPr>
          <w:p w14:paraId="588AA14B" w14:textId="77777777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Above 10,000</w:t>
            </w:r>
          </w:p>
        </w:tc>
        <w:tc>
          <w:tcPr>
            <w:tcW w:w="3690" w:type="dxa"/>
          </w:tcPr>
          <w:p w14:paraId="595A8CBE" w14:textId="40B26DA9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**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01D62E58" w14:textId="3C4C3186" w:rsidR="00944AE7" w:rsidRPr="00055A73" w:rsidRDefault="00944AE7" w:rsidP="00944A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*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5E07A1D0" w14:textId="77777777" w:rsidTr="00BB1BA5">
        <w:trPr>
          <w:trHeight w:val="148"/>
        </w:trPr>
        <w:tc>
          <w:tcPr>
            <w:tcW w:w="6300" w:type="dxa"/>
          </w:tcPr>
          <w:p w14:paraId="0FCA035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dependents, mean (SD) </w:t>
            </w:r>
          </w:p>
        </w:tc>
        <w:tc>
          <w:tcPr>
            <w:tcW w:w="3690" w:type="dxa"/>
          </w:tcPr>
          <w:p w14:paraId="53EEBE80" w14:textId="4D6A150C" w:rsidR="00055A73" w:rsidRPr="00055A73" w:rsidRDefault="0056158F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 xml:space="preserve"> (0.96, 1.29)</w:t>
            </w:r>
          </w:p>
        </w:tc>
        <w:tc>
          <w:tcPr>
            <w:tcW w:w="3870" w:type="dxa"/>
          </w:tcPr>
          <w:p w14:paraId="090F208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07F338DC" w14:textId="77777777" w:rsidTr="00BB1BA5">
        <w:trPr>
          <w:trHeight w:val="148"/>
        </w:trPr>
        <w:tc>
          <w:tcPr>
            <w:tcW w:w="6300" w:type="dxa"/>
          </w:tcPr>
          <w:p w14:paraId="65D78459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ing for a sick family member</w:t>
            </w:r>
          </w:p>
        </w:tc>
        <w:tc>
          <w:tcPr>
            <w:tcW w:w="3690" w:type="dxa"/>
          </w:tcPr>
          <w:p w14:paraId="17FD37BB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84FBBE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73" w:rsidRPr="00056206" w14:paraId="5CDEE628" w14:textId="77777777" w:rsidTr="00BB1BA5">
        <w:trPr>
          <w:trHeight w:val="262"/>
        </w:trPr>
        <w:tc>
          <w:tcPr>
            <w:tcW w:w="6300" w:type="dxa"/>
          </w:tcPr>
          <w:p w14:paraId="18D905F3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</w:t>
            </w:r>
          </w:p>
        </w:tc>
        <w:tc>
          <w:tcPr>
            <w:tcW w:w="3690" w:type="dxa"/>
          </w:tcPr>
          <w:p w14:paraId="58C5ED54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3C2E963E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0885992E" w14:textId="77777777" w:rsidTr="00BB1BA5">
        <w:trPr>
          <w:trHeight w:val="246"/>
        </w:trPr>
        <w:tc>
          <w:tcPr>
            <w:tcW w:w="6300" w:type="dxa"/>
          </w:tcPr>
          <w:p w14:paraId="6E307CB2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Yes </w:t>
            </w:r>
          </w:p>
        </w:tc>
        <w:tc>
          <w:tcPr>
            <w:tcW w:w="3690" w:type="dxa"/>
          </w:tcPr>
          <w:p w14:paraId="552CB5A5" w14:textId="74AA44F9" w:rsidR="00055A73" w:rsidRPr="00055A73" w:rsidRDefault="006753CB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055A73" w:rsidRPr="008B0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2F4153E2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086099BA" w14:textId="77777777" w:rsidTr="00BB1BA5">
        <w:trPr>
          <w:trHeight w:val="305"/>
        </w:trPr>
        <w:tc>
          <w:tcPr>
            <w:tcW w:w="6300" w:type="dxa"/>
          </w:tcPr>
          <w:p w14:paraId="08521E34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insecurity (lack of food in the past week)</w:t>
            </w:r>
          </w:p>
        </w:tc>
        <w:tc>
          <w:tcPr>
            <w:tcW w:w="3690" w:type="dxa"/>
          </w:tcPr>
          <w:p w14:paraId="515D75F9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983BD6F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73" w:rsidRPr="00056206" w14:paraId="1349B035" w14:textId="77777777" w:rsidTr="00BB1BA5">
        <w:trPr>
          <w:trHeight w:val="231"/>
        </w:trPr>
        <w:tc>
          <w:tcPr>
            <w:tcW w:w="6300" w:type="dxa"/>
          </w:tcPr>
          <w:p w14:paraId="7CF6280B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ever </w:t>
            </w:r>
          </w:p>
        </w:tc>
        <w:tc>
          <w:tcPr>
            <w:tcW w:w="3690" w:type="dxa"/>
          </w:tcPr>
          <w:p w14:paraId="0A6B2609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4B9EDA72" w14:textId="0CC37ADB" w:rsidR="00055A73" w:rsidRPr="00055A73" w:rsidRDefault="005712D8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7D710834" w14:textId="77777777" w:rsidTr="00BB1BA5">
        <w:trPr>
          <w:trHeight w:val="262"/>
        </w:trPr>
        <w:tc>
          <w:tcPr>
            <w:tcW w:w="6300" w:type="dxa"/>
          </w:tcPr>
          <w:p w14:paraId="0CF99449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ometimes </w:t>
            </w:r>
          </w:p>
        </w:tc>
        <w:tc>
          <w:tcPr>
            <w:tcW w:w="3690" w:type="dxa"/>
          </w:tcPr>
          <w:p w14:paraId="5DBA5C61" w14:textId="158BB6B8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5.4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5176E75A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4C627AA6" w14:textId="77777777" w:rsidTr="00BB1BA5">
        <w:trPr>
          <w:trHeight w:val="246"/>
        </w:trPr>
        <w:tc>
          <w:tcPr>
            <w:tcW w:w="6300" w:type="dxa"/>
          </w:tcPr>
          <w:p w14:paraId="7454B33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ost of the times/always </w:t>
            </w:r>
          </w:p>
        </w:tc>
        <w:tc>
          <w:tcPr>
            <w:tcW w:w="3690" w:type="dxa"/>
          </w:tcPr>
          <w:p w14:paraId="706D3134" w14:textId="61DCF668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28059672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77A23D1C" w14:textId="77777777" w:rsidTr="00BB1BA5">
        <w:trPr>
          <w:trHeight w:val="231"/>
        </w:trPr>
        <w:tc>
          <w:tcPr>
            <w:tcW w:w="6300" w:type="dxa"/>
          </w:tcPr>
          <w:p w14:paraId="79082218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 score, mean (SD)</w:t>
            </w:r>
          </w:p>
        </w:tc>
        <w:tc>
          <w:tcPr>
            <w:tcW w:w="3690" w:type="dxa"/>
          </w:tcPr>
          <w:p w14:paraId="4810F338" w14:textId="586B7AE1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1.3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4D4F98F7" w14:textId="2241BF08" w:rsidR="00055A73" w:rsidRPr="00055A73" w:rsidRDefault="00944AE7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24656584" w14:textId="77777777" w:rsidTr="00944AE7">
        <w:trPr>
          <w:trHeight w:val="260"/>
        </w:trPr>
        <w:tc>
          <w:tcPr>
            <w:tcW w:w="6300" w:type="dxa"/>
          </w:tcPr>
          <w:p w14:paraId="260F5F0C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disability score, mean (SD)</w:t>
            </w:r>
          </w:p>
        </w:tc>
        <w:tc>
          <w:tcPr>
            <w:tcW w:w="3690" w:type="dxa"/>
          </w:tcPr>
          <w:p w14:paraId="36BE1D36" w14:textId="166D1A54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36736FE4" w14:textId="646F69DA" w:rsidR="00055A73" w:rsidRPr="00055A73" w:rsidRDefault="00944AE7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5C586DDE" w14:textId="77777777" w:rsidTr="00BB1BA5">
        <w:trPr>
          <w:trHeight w:val="231"/>
        </w:trPr>
        <w:tc>
          <w:tcPr>
            <w:tcW w:w="6300" w:type="dxa"/>
          </w:tcPr>
          <w:p w14:paraId="60F437E4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ism score, mean (SD)</w:t>
            </w:r>
          </w:p>
        </w:tc>
        <w:tc>
          <w:tcPr>
            <w:tcW w:w="3690" w:type="dxa"/>
          </w:tcPr>
          <w:p w14:paraId="141115D9" w14:textId="06BA3589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D050A2" w:rsidRPr="000562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1.19)</w:t>
            </w:r>
          </w:p>
        </w:tc>
        <w:tc>
          <w:tcPr>
            <w:tcW w:w="3870" w:type="dxa"/>
          </w:tcPr>
          <w:p w14:paraId="6E7FEE83" w14:textId="31E9A922" w:rsidR="00055A73" w:rsidRPr="00055A73" w:rsidRDefault="005712D8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32087270" w14:textId="77777777" w:rsidTr="00BB1BA5">
        <w:trPr>
          <w:trHeight w:val="332"/>
        </w:trPr>
        <w:tc>
          <w:tcPr>
            <w:tcW w:w="6300" w:type="dxa"/>
          </w:tcPr>
          <w:p w14:paraId="477BB40A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 spent in sedentary behaviours in a day, mean (SD)</w:t>
            </w:r>
          </w:p>
        </w:tc>
        <w:tc>
          <w:tcPr>
            <w:tcW w:w="3690" w:type="dxa"/>
          </w:tcPr>
          <w:p w14:paraId="6FB6CE07" w14:textId="5DD271B7" w:rsidR="00055A73" w:rsidRPr="00055A73" w:rsidRDefault="00D050A2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530AE00C" w14:textId="0D4B49D8" w:rsidR="00055A73" w:rsidRPr="00055A73" w:rsidRDefault="005712D8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3E226D2A" w14:textId="77777777" w:rsidTr="005712D8">
        <w:trPr>
          <w:trHeight w:val="332"/>
        </w:trPr>
        <w:tc>
          <w:tcPr>
            <w:tcW w:w="6300" w:type="dxa"/>
          </w:tcPr>
          <w:p w14:paraId="1E5B78D7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eeping difficulties in the past month</w:t>
            </w:r>
          </w:p>
        </w:tc>
        <w:tc>
          <w:tcPr>
            <w:tcW w:w="3690" w:type="dxa"/>
          </w:tcPr>
          <w:p w14:paraId="36378156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0A6980AF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A73" w:rsidRPr="00056206" w14:paraId="25D2E1F0" w14:textId="77777777" w:rsidTr="00BB1BA5">
        <w:trPr>
          <w:trHeight w:val="231"/>
        </w:trPr>
        <w:tc>
          <w:tcPr>
            <w:tcW w:w="6300" w:type="dxa"/>
          </w:tcPr>
          <w:p w14:paraId="49C2AFEF" w14:textId="3084CCE9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EE15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</w:tcPr>
          <w:p w14:paraId="4CE44F32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6DBF162A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055A73" w:rsidRPr="00056206" w14:paraId="7E77ABB8" w14:textId="77777777" w:rsidTr="00BB1BA5">
        <w:trPr>
          <w:trHeight w:val="231"/>
        </w:trPr>
        <w:tc>
          <w:tcPr>
            <w:tcW w:w="6300" w:type="dxa"/>
          </w:tcPr>
          <w:p w14:paraId="26326D82" w14:textId="76E3E64A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EE15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690" w:type="dxa"/>
          </w:tcPr>
          <w:p w14:paraId="779FEC57" w14:textId="549209C0" w:rsidR="00055A73" w:rsidRPr="00055A73" w:rsidRDefault="00EE1542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542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  <w:r w:rsidR="00055A73"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4D3AB6D2" w14:textId="6DBE87A4" w:rsidR="00055A73" w:rsidRPr="00055A73" w:rsidRDefault="00EE1542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542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  <w:r w:rsidR="005712D8"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*</w:t>
            </w:r>
            <w:r w:rsidR="005712D8" w:rsidRPr="00056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69AA6430" w14:textId="77777777" w:rsidTr="00BB1BA5">
        <w:trPr>
          <w:trHeight w:val="231"/>
        </w:trPr>
        <w:tc>
          <w:tcPr>
            <w:tcW w:w="6300" w:type="dxa"/>
          </w:tcPr>
          <w:p w14:paraId="00C07627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nic fatigue </w:t>
            </w:r>
          </w:p>
        </w:tc>
        <w:tc>
          <w:tcPr>
            <w:tcW w:w="3690" w:type="dxa"/>
          </w:tcPr>
          <w:p w14:paraId="72817721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14:paraId="6BC41955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2D8" w:rsidRPr="00056206" w14:paraId="6ED03601" w14:textId="77777777" w:rsidTr="00BB1BA5">
        <w:trPr>
          <w:trHeight w:val="231"/>
        </w:trPr>
        <w:tc>
          <w:tcPr>
            <w:tcW w:w="6300" w:type="dxa"/>
          </w:tcPr>
          <w:p w14:paraId="48D2700F" w14:textId="77777777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No </w:t>
            </w:r>
          </w:p>
        </w:tc>
        <w:tc>
          <w:tcPr>
            <w:tcW w:w="3690" w:type="dxa"/>
          </w:tcPr>
          <w:p w14:paraId="4C21DB7F" w14:textId="77777777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3870" w:type="dxa"/>
          </w:tcPr>
          <w:p w14:paraId="49EE6E21" w14:textId="512A79D0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5712D8" w:rsidRPr="00056206" w14:paraId="64F17A5F" w14:textId="77777777" w:rsidTr="00BB1BA5">
        <w:trPr>
          <w:trHeight w:val="231"/>
        </w:trPr>
        <w:tc>
          <w:tcPr>
            <w:tcW w:w="6300" w:type="dxa"/>
          </w:tcPr>
          <w:p w14:paraId="44B4AACA" w14:textId="77777777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Yes </w:t>
            </w:r>
          </w:p>
        </w:tc>
        <w:tc>
          <w:tcPr>
            <w:tcW w:w="3690" w:type="dxa"/>
          </w:tcPr>
          <w:p w14:paraId="6208ECE9" w14:textId="37627019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0B758535" w14:textId="6077883A" w:rsidR="005712D8" w:rsidRPr="00055A73" w:rsidRDefault="005712D8" w:rsidP="005712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55A73" w:rsidRPr="00056206" w14:paraId="511272EF" w14:textId="77777777" w:rsidTr="005712D8">
        <w:trPr>
          <w:trHeight w:val="440"/>
        </w:trPr>
        <w:tc>
          <w:tcPr>
            <w:tcW w:w="6300" w:type="dxa"/>
          </w:tcPr>
          <w:p w14:paraId="1EF06A4D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umber of medications participants are currently using, mean (SD)</w:t>
            </w:r>
          </w:p>
        </w:tc>
        <w:tc>
          <w:tcPr>
            <w:tcW w:w="3690" w:type="dxa"/>
          </w:tcPr>
          <w:p w14:paraId="082AD302" w14:textId="49E1BD35" w:rsidR="00055A73" w:rsidRPr="00055A73" w:rsidRDefault="009718F2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0" w:type="dxa"/>
          </w:tcPr>
          <w:p w14:paraId="6DEDAEB1" w14:textId="1584B628" w:rsidR="00055A73" w:rsidRPr="00055A73" w:rsidRDefault="005712D8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80B2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056206" w14:paraId="55A420D7" w14:textId="77777777" w:rsidTr="00BB1BA5">
        <w:trPr>
          <w:trHeight w:val="231"/>
        </w:trPr>
        <w:tc>
          <w:tcPr>
            <w:tcW w:w="6300" w:type="dxa"/>
          </w:tcPr>
          <w:p w14:paraId="789D548C" w14:textId="77777777" w:rsidR="00055A73" w:rsidRPr="00055A73" w:rsidRDefault="00055A73" w:rsidP="0005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for the final model</w:t>
            </w:r>
          </w:p>
        </w:tc>
        <w:tc>
          <w:tcPr>
            <w:tcW w:w="3690" w:type="dxa"/>
          </w:tcPr>
          <w:p w14:paraId="46C1747F" w14:textId="0D579B00" w:rsidR="00055A73" w:rsidRPr="00056206" w:rsidRDefault="001418B1" w:rsidP="001418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870" w:type="dxa"/>
          </w:tcPr>
          <w:p w14:paraId="069F0CDF" w14:textId="63E337E2" w:rsidR="00055A73" w:rsidRPr="00055A73" w:rsidRDefault="00FA5F86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  <w:tr w:rsidR="00055A73" w:rsidRPr="00056206" w14:paraId="29350306" w14:textId="77777777" w:rsidTr="00BB1BA5">
        <w:trPr>
          <w:trHeight w:val="231"/>
        </w:trPr>
        <w:tc>
          <w:tcPr>
            <w:tcW w:w="6300" w:type="dxa"/>
          </w:tcPr>
          <w:p w14:paraId="148CCBDF" w14:textId="77777777" w:rsidR="00055A73" w:rsidRPr="00055A73" w:rsidRDefault="00055A73" w:rsidP="0005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 explained</w:t>
            </w:r>
          </w:p>
        </w:tc>
        <w:tc>
          <w:tcPr>
            <w:tcW w:w="3690" w:type="dxa"/>
          </w:tcPr>
          <w:p w14:paraId="7875F5D6" w14:textId="74E1FCC7" w:rsidR="00055A73" w:rsidRPr="00055A73" w:rsidRDefault="001418B1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870" w:type="dxa"/>
          </w:tcPr>
          <w:p w14:paraId="60650C0D" w14:textId="0A4CA193" w:rsidR="00055A73" w:rsidRPr="00055A73" w:rsidRDefault="00FA5F86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20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="00055A73" w:rsidRPr="00055A7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5A73" w:rsidRPr="00056206" w14:paraId="22942306" w14:textId="77777777" w:rsidTr="00BB1BA5">
        <w:trPr>
          <w:trHeight w:val="478"/>
        </w:trPr>
        <w:tc>
          <w:tcPr>
            <w:tcW w:w="6300" w:type="dxa"/>
          </w:tcPr>
          <w:p w14:paraId="71C1B692" w14:textId="77777777" w:rsidR="00055A73" w:rsidRPr="00055A73" w:rsidRDefault="00055A73" w:rsidP="0005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mer-Lemeshow test</w:t>
            </w:r>
          </w:p>
        </w:tc>
        <w:tc>
          <w:tcPr>
            <w:tcW w:w="3690" w:type="dxa"/>
          </w:tcPr>
          <w:p w14:paraId="2F86047D" w14:textId="1CAB5DD3" w:rsidR="00055A73" w:rsidRPr="00055A73" w:rsidRDefault="001418B1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870" w:type="dxa"/>
          </w:tcPr>
          <w:p w14:paraId="4366F638" w14:textId="1C8B89D3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055A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="00A94AD6" w:rsidRPr="00056206">
              <w:rPr>
                <w:rFonts w:ascii="Times New Roman" w:hAnsi="Times New Roman" w:cs="Times New Roman"/>
                <w:sz w:val="24"/>
                <w:szCs w:val="24"/>
              </w:rPr>
              <w:t>00.21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; p-value = 0.</w:t>
            </w:r>
            <w:r w:rsidR="00A94AD6" w:rsidRPr="000562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55A73" w:rsidRPr="00056206" w14:paraId="70F9A53D" w14:textId="77777777" w:rsidTr="00BB1BA5">
        <w:trPr>
          <w:trHeight w:val="313"/>
        </w:trPr>
        <w:tc>
          <w:tcPr>
            <w:tcW w:w="6300" w:type="dxa"/>
          </w:tcPr>
          <w:p w14:paraId="281053BB" w14:textId="77777777" w:rsidR="00055A73" w:rsidRPr="00055A73" w:rsidRDefault="00055A73" w:rsidP="00055A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Mean AUC (95% CI)</w:t>
            </w:r>
          </w:p>
        </w:tc>
        <w:tc>
          <w:tcPr>
            <w:tcW w:w="3690" w:type="dxa"/>
          </w:tcPr>
          <w:p w14:paraId="1568E967" w14:textId="753B211F" w:rsidR="00055A73" w:rsidRPr="00055A73" w:rsidRDefault="001418B1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870" w:type="dxa"/>
          </w:tcPr>
          <w:p w14:paraId="74CEDE4B" w14:textId="273A77EE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94AD6" w:rsidRPr="0005620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94AD6" w:rsidRPr="0005620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A94AD6" w:rsidRPr="0005620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55A73" w:rsidRPr="00E83892" w14:paraId="1EA894D1" w14:textId="6FDC6FAD" w:rsidTr="00BB1BA5">
        <w:trPr>
          <w:trHeight w:val="1088"/>
        </w:trPr>
        <w:tc>
          <w:tcPr>
            <w:tcW w:w="13860" w:type="dxa"/>
            <w:gridSpan w:val="3"/>
          </w:tcPr>
          <w:p w14:paraId="051AEEB6" w14:textId="682FF406" w:rsidR="007F47D0" w:rsidRPr="00056206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Only a priori variables (age, sex), as well as those with p-value &lt; 0.15 in the univariate analysis or multivariable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&lt; 0.05 are presented</w:t>
            </w:r>
            <w:r w:rsidR="00BB1BA5" w:rsidRPr="000562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>here</w:t>
            </w:r>
            <w:r w:rsidR="007F47D0" w:rsidRPr="0005620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53DF167" w14:textId="14DEAACA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odds ratio,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OR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adjusted odds ratio,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ef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reference group,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Mean AUC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cross-validated mean area under the curve for the final multivariable model</w:t>
            </w:r>
          </w:p>
          <w:p w14:paraId="4462D595" w14:textId="77777777" w:rsidR="00055A73" w:rsidRPr="00055A73" w:rsidRDefault="00055A73" w:rsidP="00055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* 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value&lt; 0.15,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value &lt; 0.05,</w:t>
            </w:r>
            <w:r w:rsidRPr="00055A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**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055A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A73">
              <w:rPr>
                <w:rFonts w:ascii="Times New Roman" w:hAnsi="Times New Roman" w:cs="Times New Roman"/>
                <w:sz w:val="24"/>
                <w:szCs w:val="24"/>
              </w:rPr>
              <w:t xml:space="preserve"> value &lt; 0.01</w:t>
            </w:r>
          </w:p>
        </w:tc>
      </w:tr>
    </w:tbl>
    <w:p w14:paraId="314D864E" w14:textId="77777777" w:rsidR="00055A73" w:rsidRPr="00055A73" w:rsidRDefault="00055A73">
      <w:pPr>
        <w:rPr>
          <w:rFonts w:ascii="Times New Roman" w:hAnsi="Times New Roman" w:cs="Times New Roman"/>
        </w:rPr>
      </w:pPr>
    </w:p>
    <w:sectPr w:rsidR="00055A73" w:rsidRPr="00055A73" w:rsidSect="00055A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B4B77"/>
    <w:multiLevelType w:val="hybridMultilevel"/>
    <w:tmpl w:val="9BDE2860"/>
    <w:lvl w:ilvl="0" w:tplc="63424E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jAxsDQzsjQ3NLJU0lEKTi0uzszPAykwrAUAkclRxCwAAAA="/>
  </w:docVars>
  <w:rsids>
    <w:rsidRoot w:val="00B70E82"/>
    <w:rsid w:val="00055A73"/>
    <w:rsid w:val="00056206"/>
    <w:rsid w:val="00067640"/>
    <w:rsid w:val="001418B1"/>
    <w:rsid w:val="00325264"/>
    <w:rsid w:val="003F657D"/>
    <w:rsid w:val="0048106C"/>
    <w:rsid w:val="0056158F"/>
    <w:rsid w:val="005712D8"/>
    <w:rsid w:val="005A5309"/>
    <w:rsid w:val="005A6C76"/>
    <w:rsid w:val="006753CB"/>
    <w:rsid w:val="007F47D0"/>
    <w:rsid w:val="008B0782"/>
    <w:rsid w:val="009205F9"/>
    <w:rsid w:val="00944AE7"/>
    <w:rsid w:val="009718F2"/>
    <w:rsid w:val="00A94AD6"/>
    <w:rsid w:val="00AE51FC"/>
    <w:rsid w:val="00B51CCA"/>
    <w:rsid w:val="00B70E82"/>
    <w:rsid w:val="00BB1BA5"/>
    <w:rsid w:val="00C80B2D"/>
    <w:rsid w:val="00D050A2"/>
    <w:rsid w:val="00D13A84"/>
    <w:rsid w:val="00D16185"/>
    <w:rsid w:val="00D95E6F"/>
    <w:rsid w:val="00E83892"/>
    <w:rsid w:val="00EE1542"/>
    <w:rsid w:val="00F65170"/>
    <w:rsid w:val="00FA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BAB1"/>
  <w15:chartTrackingRefBased/>
  <w15:docId w15:val="{5B6FFC5D-F414-43B9-BB78-043FD634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A73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1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</dc:creator>
  <cp:keywords/>
  <dc:description/>
  <cp:lastModifiedBy>Patrick Mwangala</cp:lastModifiedBy>
  <cp:revision>50</cp:revision>
  <dcterms:created xsi:type="dcterms:W3CDTF">2022-01-25T09:05:00Z</dcterms:created>
  <dcterms:modified xsi:type="dcterms:W3CDTF">2022-06-27T19:07:00Z</dcterms:modified>
</cp:coreProperties>
</file>